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D1013" w14:textId="77777777" w:rsidR="00DD3CB6" w:rsidRDefault="00DD3CB6" w:rsidP="00DD3CB6">
      <w:pPr>
        <w:spacing w:line="480" w:lineRule="auto"/>
        <w:rPr>
          <w:b/>
          <w:bCs/>
          <w:lang w:val="en-GB"/>
        </w:rPr>
      </w:pPr>
      <w:r w:rsidRPr="00592D5F">
        <w:rPr>
          <w:b/>
          <w:bCs/>
          <w:lang w:val="en-GB"/>
        </w:rPr>
        <w:t>Supplementary tables</w:t>
      </w:r>
    </w:p>
    <w:p w14:paraId="668E52EF" w14:textId="77777777" w:rsidR="00DD3CB6" w:rsidRDefault="00DD3CB6" w:rsidP="00DD3CB6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735"/>
      </w:tblGrid>
      <w:tr w:rsidR="00DD3CB6" w14:paraId="008593D1" w14:textId="77777777" w:rsidTr="00ED242A">
        <w:tc>
          <w:tcPr>
            <w:tcW w:w="5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9734" w14:textId="77777777" w:rsidR="00DD3CB6" w:rsidRDefault="00DD3CB6" w:rsidP="00ED242A">
            <w:pPr>
              <w:pStyle w:val="Subtitle"/>
              <w:rPr>
                <w:lang w:val="en-GB"/>
              </w:rPr>
            </w:pPr>
            <w:r w:rsidRPr="00272FA0">
              <w:t xml:space="preserve">TABLE </w:t>
            </w:r>
            <w:r>
              <w:t>S1</w:t>
            </w:r>
            <w:r w:rsidRPr="00272FA0">
              <w:t xml:space="preserve"> </w:t>
            </w:r>
            <w:r>
              <w:t>Reasons for missing participant data</w:t>
            </w:r>
          </w:p>
        </w:tc>
      </w:tr>
      <w:tr w:rsidR="00DD3CB6" w14:paraId="11DE3DFD" w14:textId="77777777" w:rsidTr="00ED242A">
        <w:tc>
          <w:tcPr>
            <w:tcW w:w="45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845806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Never received a dose of prednisone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1A045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DD3CB6" w14:paraId="6D2CF4EE" w14:textId="77777777" w:rsidTr="00ED242A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D69C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No genetics consent obtaine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FC1E9A4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D3CB6" w14:paraId="0EDA37C9" w14:textId="77777777" w:rsidTr="00ED242A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D476E" w14:textId="55554CE3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NA extraction </w:t>
            </w:r>
            <w:r w:rsidR="00F84632"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6A3E06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DD3CB6" w14:paraId="269FFB2D" w14:textId="77777777" w:rsidTr="00ED242A">
        <w:tc>
          <w:tcPr>
            <w:tcW w:w="4505" w:type="dxa"/>
            <w:tcBorders>
              <w:top w:val="nil"/>
              <w:left w:val="nil"/>
              <w:right w:val="nil"/>
            </w:tcBorders>
            <w:vAlign w:val="center"/>
          </w:tcPr>
          <w:p w14:paraId="649AD80F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Logisti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</w:t>
            </w: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asons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</w:tcPr>
          <w:p w14:paraId="235FA093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45EB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</w:tbl>
    <w:p w14:paraId="6273A3AB" w14:textId="77777777" w:rsidR="00DD3CB6" w:rsidRDefault="00DD3CB6" w:rsidP="00DD3CB6">
      <w:pPr>
        <w:spacing w:line="480" w:lineRule="auto"/>
        <w:rPr>
          <w:lang w:val="en-GB"/>
        </w:rPr>
      </w:pPr>
    </w:p>
    <w:p w14:paraId="095ACB6A" w14:textId="77777777" w:rsidR="00DD3CB6" w:rsidRDefault="00DD3CB6" w:rsidP="00DD3CB6">
      <w:pPr>
        <w:spacing w:line="480" w:lineRule="auto"/>
        <w:rPr>
          <w:lang w:val="en-GB"/>
        </w:rPr>
      </w:pPr>
    </w:p>
    <w:p w14:paraId="7B3A5162" w14:textId="77777777" w:rsidR="00DD3CB6" w:rsidRDefault="00DD3CB6" w:rsidP="00DD3CB6">
      <w:pPr>
        <w:spacing w:line="480" w:lineRule="auto"/>
        <w:rPr>
          <w:lang w:val="en-GB"/>
        </w:rPr>
      </w:pPr>
    </w:p>
    <w:p w14:paraId="07511F6E" w14:textId="77777777" w:rsidR="00DD3CB6" w:rsidRDefault="00DD3CB6" w:rsidP="00DD3CB6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271"/>
      </w:tblGrid>
      <w:tr w:rsidR="00DD3CB6" w14:paraId="0E207A89" w14:textId="77777777" w:rsidTr="00ED242A">
        <w:tc>
          <w:tcPr>
            <w:tcW w:w="5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F7821" w14:textId="77777777" w:rsidR="00DD3CB6" w:rsidRDefault="00DD3CB6" w:rsidP="00ED242A">
            <w:pPr>
              <w:pStyle w:val="Subtitle"/>
              <w:rPr>
                <w:lang w:val="en-GB"/>
              </w:rPr>
            </w:pPr>
            <w:r w:rsidRPr="00272FA0">
              <w:t xml:space="preserve">TABLE </w:t>
            </w:r>
            <w:r>
              <w:t>S2 Participants developing TB-IRIS per genotype</w:t>
            </w:r>
          </w:p>
        </w:tc>
      </w:tr>
      <w:tr w:rsidR="00DD3CB6" w14:paraId="4712E0A4" w14:textId="77777777" w:rsidTr="00ED242A">
        <w:trPr>
          <w:trHeight w:val="426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98681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otype</w:t>
            </w:r>
          </w:p>
          <w:p w14:paraId="7B79C732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B-IRI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DBBC2F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CF03A8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CC20CC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T</w:t>
            </w:r>
          </w:p>
        </w:tc>
      </w:tr>
      <w:tr w:rsidR="00DD3CB6" w14:paraId="020B690D" w14:textId="77777777" w:rsidTr="00ED242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40C5B3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 (n; 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D40DD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 (6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DE3A25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55)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991CF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78)</w:t>
            </w:r>
          </w:p>
        </w:tc>
      </w:tr>
      <w:tr w:rsidR="00DD3CB6" w14:paraId="13D0BFF2" w14:textId="77777777" w:rsidTr="00ED242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C9C9B4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(n; 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4BB7C9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 (3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D69019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4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62E3FA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 (22)</w:t>
            </w:r>
          </w:p>
        </w:tc>
      </w:tr>
      <w:tr w:rsidR="00DD3CB6" w14:paraId="0500DD0C" w14:textId="77777777" w:rsidTr="00ED242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05D63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B7AD3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3E503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5A7BD" w14:textId="77777777" w:rsidR="00DD3CB6" w:rsidRPr="002D2CCD" w:rsidRDefault="00DD3CB6" w:rsidP="00ED24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D2CC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= 0.46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   </w:t>
            </w:r>
          </w:p>
        </w:tc>
      </w:tr>
      <w:tr w:rsidR="00DD3CB6" w14:paraId="0B71DC49" w14:textId="77777777" w:rsidTr="00ED242A"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CD19B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D3CB6" w14:paraId="2736FF81" w14:textId="77777777" w:rsidTr="00ED242A">
        <w:tc>
          <w:tcPr>
            <w:tcW w:w="5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1CA01B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umbers were compared using </w:t>
            </w:r>
            <w:r w:rsidRPr="002D2CCD">
              <w:rPr>
                <w:rFonts w:ascii="Calibri" w:hAnsi="Calibri" w:cs="Calibri"/>
                <w:color w:val="000000"/>
                <w:sz w:val="18"/>
                <w:szCs w:val="18"/>
              </w:rPr>
              <w:t>the Pearson chi-square tes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; a p-value of &lt; 0.05 was considered statistically significant</w:t>
            </w:r>
          </w:p>
        </w:tc>
      </w:tr>
    </w:tbl>
    <w:p w14:paraId="03F4CD96" w14:textId="77777777" w:rsidR="00DD3CB6" w:rsidRPr="00951F82" w:rsidRDefault="00DD3CB6" w:rsidP="00DD3CB6">
      <w:pPr>
        <w:spacing w:line="480" w:lineRule="auto"/>
        <w:rPr>
          <w:lang w:val="en-ZA"/>
        </w:rPr>
      </w:pPr>
    </w:p>
    <w:p w14:paraId="617F9F2C" w14:textId="77777777" w:rsidR="00DD3CB6" w:rsidRDefault="00DD3CB6" w:rsidP="00DD3CB6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9"/>
        <w:gridCol w:w="846"/>
        <w:gridCol w:w="1575"/>
        <w:gridCol w:w="846"/>
        <w:gridCol w:w="1575"/>
        <w:gridCol w:w="901"/>
        <w:gridCol w:w="1017"/>
        <w:gridCol w:w="1905"/>
        <w:gridCol w:w="1017"/>
        <w:gridCol w:w="1905"/>
        <w:gridCol w:w="1294"/>
      </w:tblGrid>
      <w:tr w:rsidR="00DD3CB6" w:rsidRPr="00872737" w14:paraId="3FC0B8F7" w14:textId="77777777" w:rsidTr="00ED242A">
        <w:trPr>
          <w:trHeight w:val="2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shd w:val="clear" w:color="auto" w:fill="auto"/>
            <w:noWrap/>
          </w:tcPr>
          <w:p w14:paraId="780A5736" w14:textId="77777777" w:rsidR="00DD3CB6" w:rsidRPr="00272FA0" w:rsidRDefault="00DD3CB6" w:rsidP="00ED242A">
            <w:pPr>
              <w:pStyle w:val="Subtitl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72FA0">
              <w:lastRenderedPageBreak/>
              <w:t>TABLE</w:t>
            </w:r>
            <w:r>
              <w:t xml:space="preserve"> S3</w:t>
            </w:r>
            <w:r w:rsidRPr="00272FA0">
              <w:t xml:space="preserve"> Cytokine concentrations comparing </w:t>
            </w:r>
            <w:r>
              <w:t>CC</w:t>
            </w:r>
            <w:r w:rsidRPr="00272FA0">
              <w:t xml:space="preserve"> vs </w:t>
            </w:r>
            <w:r>
              <w:t>CT/</w:t>
            </w:r>
            <w:proofErr w:type="gramStart"/>
            <w:r>
              <w:t xml:space="preserve">TT </w:t>
            </w:r>
            <w:r w:rsidRPr="00272FA0">
              <w:t xml:space="preserve"> </w:t>
            </w:r>
            <w:r>
              <w:rPr>
                <w:i/>
                <w:iCs/>
              </w:rPr>
              <w:t>LTA</w:t>
            </w:r>
            <w:proofErr w:type="gramEnd"/>
            <w:r>
              <w:rPr>
                <w:i/>
                <w:iCs/>
              </w:rPr>
              <w:t>4H</w:t>
            </w:r>
            <w:r w:rsidRPr="00272FA0">
              <w:t xml:space="preserve"> genotype at week 0 (start ART) and week 2.</w:t>
            </w:r>
          </w:p>
        </w:tc>
      </w:tr>
      <w:tr w:rsidR="00DD3CB6" w:rsidRPr="00872737" w14:paraId="7A34DEFC" w14:textId="77777777" w:rsidTr="00ED242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F84A96E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7F64C8A8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872E438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4AAA16AE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D3CB6" w:rsidRPr="00872737" w14:paraId="324D8B05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95B5837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20541AC3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Week 0</w:t>
            </w:r>
          </w:p>
        </w:tc>
        <w:tc>
          <w:tcPr>
            <w:tcW w:w="0" w:type="auto"/>
            <w:shd w:val="clear" w:color="auto" w:fill="auto"/>
            <w:noWrap/>
          </w:tcPr>
          <w:p w14:paraId="55936A14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3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135966CC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Week 2</w:t>
            </w:r>
          </w:p>
        </w:tc>
        <w:tc>
          <w:tcPr>
            <w:tcW w:w="1277" w:type="dxa"/>
            <w:shd w:val="clear" w:color="auto" w:fill="auto"/>
          </w:tcPr>
          <w:p w14:paraId="67C9584E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DD3CB6" w:rsidRPr="00872737" w14:paraId="6988FF2A" w14:textId="77777777" w:rsidTr="00ED24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AFAC2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2CA4D" w14:textId="77777777" w:rsidR="00DD3CB6" w:rsidRPr="00CA02D1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C genotyp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 (n = 12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7E668" w14:textId="77777777" w:rsidR="00DD3CB6" w:rsidRPr="00ED242A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T/TT genotype</w:t>
            </w:r>
            <w:r w:rsidRPr="00ED24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n = 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EF5FB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F5BA1" w14:textId="77777777" w:rsidR="00DD3CB6" w:rsidRPr="00CA02D1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C genotyp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 (n = 10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AE0DE" w14:textId="77777777" w:rsidR="00DD3CB6" w:rsidRPr="00ED242A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T/TT genotype</w:t>
            </w:r>
            <w:r w:rsidRPr="001249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ED24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(n = 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18A07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D3CB6" w:rsidRPr="00872737" w14:paraId="3D4F6601" w14:textId="77777777" w:rsidTr="00ED242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1D92E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59B45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26C93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C1A52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A8A3C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F626D2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3C060E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C110A9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931D6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E99DC1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55EC1A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D3CB6" w:rsidRPr="00872737" w14:paraId="703CEFDF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A0915EC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bookmarkStart w:id="0" w:name="RANGE!A2"/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b</w:t>
            </w:r>
            <w:bookmarkEnd w:id="0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99AC53E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18DB272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1-0.1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403678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1A67A2A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2-0.1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AA94202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A563761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8978078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1-0.1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7285BBA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253CA21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1-0.2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37E52D8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DD3CB6" w:rsidRPr="00872737" w14:paraId="248E5898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CB422F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CB6EEC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5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0F3ED57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93.2-1946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8E4E54B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1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03D3B0D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47.9-1629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80F1C2B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6B86B2D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0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BF450C0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64.7-1333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CAA07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4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67A5FA7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06.5-149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FB45784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DD3CB6" w:rsidRPr="00872737" w14:paraId="13189DEE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3E97971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EE49CB3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35C3ECB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3.7-235.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4E1BB53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.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2DC473A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1.2-267.3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A56161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E956987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.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4FE4F15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3.5-299.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B2CE053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7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3A6A831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0.0-520.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B8F4A0D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DD3CB6" w:rsidRPr="00872737" w14:paraId="30C3AAFB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326F78B2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6183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B976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9-0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BFE7F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F0AD5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7-0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F45CE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5A910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3A3D4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9-0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0CDC3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2923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9-0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F78A2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</w:tr>
      <w:tr w:rsidR="00DD3CB6" w:rsidRPr="00872737" w14:paraId="38994C0B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D8327A3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B948AD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C9FC9F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.7-22.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91359A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66418F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.0-25.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91F8556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94B35F1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561489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.1-32.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02A0A10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7D0FFC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.8-30.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7F1215A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DD3CB6" w:rsidRPr="00872737" w14:paraId="6C8759AD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6C070D5F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FN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-</w:t>
            </w: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8EB5F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A9113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2-0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C5F83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192E1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4-0.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9C175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F7993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F7CE99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9-0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DA764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B58B5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4-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6E621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DD3CB6" w:rsidRPr="00872737" w14:paraId="3EAA11C9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F882BF3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60AC48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622FC5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5-0.4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737420A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DED487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5-0.3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3018DA3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DA39DF3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8EF5729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5-0.40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EF783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DE4ACC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5-0.3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8C5285B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DD3CB6" w:rsidRPr="00872737" w14:paraId="79B23F83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D79270F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C3886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150D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4-0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7DC24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53137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5-0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DC02E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27D34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9FB3A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4-0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7908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138B5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8-0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94D2B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DD3CB6" w:rsidRPr="00872737" w14:paraId="635DB99B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3B7D13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L</w:t>
            </w: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33A1EBC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7BA1486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62-1.5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8B226D4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5887E2A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79-2.2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05CE15C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63E4091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D3FD2B8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62-2.1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483A0BA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8B9EF23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63-2.3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017FD4F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</w:tr>
      <w:tr w:rsidR="00DD3CB6" w:rsidRPr="00872737" w14:paraId="6AA7B66F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A65D88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25EE54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D8F8BF8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4-1.6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6F9907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F292517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4-2.4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880ABBD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B4936F8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2CEA29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4-1.8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C40FE5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469DD8B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0-2.3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C650619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DD3CB6" w:rsidRPr="00872737" w14:paraId="1DDE36F0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F0EB9DC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2FCF83A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DCB919A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8-0.5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59D943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94AEE13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8-0.4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A9C1377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0A3776D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A29571B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8-0.5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EFF7DB9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A87170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4-0.4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B8AFB78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DD3CB6" w:rsidRPr="00872737" w14:paraId="18B59C5E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EE50E7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1A2A535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7A89C52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5-32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A81ED39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5769D8A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2.1-31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2869E76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179DAD9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ACDA9B2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4-30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EF3FCF6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13C4768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3.2-30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08C12B0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DD3CB6" w:rsidRPr="00872737" w14:paraId="097E005A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A3C8A7E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F99C1C7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8ABC1C0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5-0.0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034CBCC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47B4447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5-0.0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7F7123C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C837BB6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B2DCEE2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5-0.0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7667ECE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21B8259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05-0.0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4645E2F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</w:tr>
      <w:tr w:rsidR="00DD3CB6" w:rsidRPr="00872737" w14:paraId="4035CE28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E036EA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1A78E04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4001595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1-0.5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248BEB6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BC90DD5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1-0.5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B246351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E030A72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5B48017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1-0.5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8A2F9E7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F59DD0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31-0.9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580FB50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DD3CB6" w:rsidRPr="00872737" w14:paraId="2920F1F3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B32A0CE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04FFB98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773BA54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8-25.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DC006A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ACB075C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.9-26.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9E62917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DC33AF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5B8CC0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70-17.8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D77DCEA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A62FBEF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42-20.25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267F4A3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  <w:tr w:rsidR="00DD3CB6" w:rsidRPr="00872737" w14:paraId="445C27FE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EEBDDB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4F67ECF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F6B959A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5-3.3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D571CF3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1FE4E3F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2-3.8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40CBB06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76FC3DA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5B9409D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39-5.6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EF08647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C5C10F5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0-6.3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3036590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</w:tr>
      <w:tr w:rsidR="00DD3CB6" w:rsidRPr="00872737" w14:paraId="05E75C66" w14:textId="77777777" w:rsidTr="00ED242A">
        <w:trPr>
          <w:trHeight w:val="73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E771D95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AB69C98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AA2474A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4-30.0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E95B415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02A4712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1.6-31.2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F55548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ED57988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EA43018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1.5-33.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BD5F2D2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9D11D8F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3.9-39.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667C46C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DD3CB6" w:rsidRPr="00872737" w14:paraId="4A06A6AF" w14:textId="77777777" w:rsidTr="00ED242A">
        <w:trPr>
          <w:trHeight w:val="7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D05D98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FA34DF6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9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F2A39F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72.5-2764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57BC8A7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8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8CD89DB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7.7-2692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02E7292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0EE26FA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B5A19CA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46.7-195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A9C3379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2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56F81A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96.5-2414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1CE7FB8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DD3CB6" w:rsidRPr="00872737" w14:paraId="73DC6A5A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C35768A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A118CB6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E4FF044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.45-18.1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BC14BD9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187BA72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29-16.35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F086F7E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1AA2AF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83DFDE5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.38-20.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D4229B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E460334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.0-17.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EF5B98F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</w:tr>
      <w:tr w:rsidR="00DD3CB6" w:rsidRPr="00872737" w14:paraId="37E6A222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E902DE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XCL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B1FE860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22269AB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91-3.6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D3C80D6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5278909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06-4.2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8C0C90E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6EDED1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0AC4385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91-4.6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BA734D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8A1CDD3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02-3.9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26215AE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</w:tr>
      <w:tr w:rsidR="00DD3CB6" w:rsidRPr="00872737" w14:paraId="7DF74370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5E6B7D0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XCL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F2668A7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7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F898A17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06.0-1595.3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A834967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8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9A3E55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52.9-1636.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FA1E3E4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0B07EE4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2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E00BB3B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81.7-1326.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D1BAE7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5.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9FFB6A8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61.6-1406.0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20F3F2B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</w:tr>
      <w:tr w:rsidR="00DD3CB6" w:rsidRPr="00872737" w14:paraId="68F50EE3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E31255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DG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F42F70F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70CCC6B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1.9-50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10B1A23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1F66E75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1.5-37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5F84BC2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17F0F5E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27D645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3.4-52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F7F1341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912808D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7-57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5DA7631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DD3CB6" w:rsidRPr="00872737" w14:paraId="75AC6E36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C49198C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sic FG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B65C5BC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A5F87C6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9-3.3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DE8A5E6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13142C4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9-2.85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9DB4DB8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D4150B4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DC1E07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9-2.93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1CCC4E4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AA373F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9-2.70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8162C40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</w:tr>
      <w:tr w:rsidR="00DD3CB6" w:rsidRPr="00872737" w14:paraId="2A3A84DE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0CFB16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409635E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85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735E80A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347.3-5401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A1387C6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04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A4C7CFE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397.3-5772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363C962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31756B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62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27241EB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028.7-5294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457A91E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95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1FFA81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314.1-553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7E012B5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</w:tr>
      <w:tr w:rsidR="00DD3CB6" w:rsidRPr="00872737" w14:paraId="704AE156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080DB2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A021F5C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3.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E79E104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22.0-1462.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4BA3311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5.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645DA22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11.7-1474.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0CE24B8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F635C90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9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1E30996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27.6-1491.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DF37585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6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FF0215F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27.6-1296.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A3CF9E0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</w:tr>
      <w:tr w:rsidR="00DD3CB6" w:rsidRPr="00872737" w14:paraId="5DD00C6C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B38DB7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A50677F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99F2797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0.8-43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9BE8508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D0227B8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9.5-46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6BAB74E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416EFBF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EF84602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0.7-45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5A2897A" w14:textId="77777777" w:rsidR="00DD3CB6" w:rsidRPr="00E43C13" w:rsidRDefault="00DD3CB6" w:rsidP="00ED242A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780E37D" w14:textId="77777777" w:rsidR="00DD3CB6" w:rsidRPr="00E43C13" w:rsidRDefault="00DD3CB6" w:rsidP="00ED242A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1.1-4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6A407E8" w14:textId="77777777" w:rsidR="00DD3CB6" w:rsidRPr="00E43C13" w:rsidRDefault="00DD3CB6" w:rsidP="00ED242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</w:tr>
      <w:tr w:rsidR="00DD3CB6" w:rsidRPr="00872737" w14:paraId="04B8216F" w14:textId="77777777" w:rsidTr="00ED24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96D78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94D16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F438C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F23C2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B9169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62B01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CB89B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2D3B9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129A3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72C5A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D663D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D3CB6" w:rsidRPr="00872737" w14:paraId="11DC459B" w14:textId="77777777" w:rsidTr="00ED242A">
        <w:trPr>
          <w:trHeight w:val="20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748B0" w14:textId="77777777" w:rsidR="00DD3CB6" w:rsidRPr="00936C23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D1B">
              <w:rPr>
                <w:rFonts w:cstheme="minorHAnsi"/>
                <w:sz w:val="20"/>
                <w:szCs w:val="20"/>
              </w:rPr>
              <w:t>Data are shown as median (interquartile range).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36C23">
              <w:rPr>
                <w:rFonts w:cstheme="minorHAnsi"/>
                <w:sz w:val="18"/>
                <w:szCs w:val="18"/>
              </w:rPr>
              <w:t xml:space="preserve">Concentrations </w:t>
            </w:r>
            <w:r>
              <w:rPr>
                <w:rFonts w:cstheme="minorHAnsi"/>
                <w:sz w:val="18"/>
                <w:szCs w:val="18"/>
              </w:rPr>
              <w:t xml:space="preserve">(pg/ml) </w:t>
            </w:r>
            <w:r w:rsidRPr="00936C23">
              <w:rPr>
                <w:rFonts w:cstheme="minorHAnsi"/>
                <w:sz w:val="18"/>
                <w:szCs w:val="18"/>
              </w:rPr>
              <w:t xml:space="preserve">were compared using the 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Wilcoxon rank sum test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. A p-vaule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&lt; 0.002 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wa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 considered significant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having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adjust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d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for multiple comparisons using the Bonferroni correction.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</w:tbl>
    <w:p w14:paraId="4A671197" w14:textId="77777777" w:rsidR="00DD3CB6" w:rsidRDefault="00DD3CB6" w:rsidP="00DD3CB6">
      <w:pPr>
        <w:spacing w:line="480" w:lineRule="auto"/>
        <w:rPr>
          <w:lang w:val="en-GB"/>
        </w:rPr>
      </w:pPr>
    </w:p>
    <w:p w14:paraId="6F1AB63A" w14:textId="77777777" w:rsidR="00DD3CB6" w:rsidRDefault="00DD3CB6" w:rsidP="00DD3CB6">
      <w:pPr>
        <w:spacing w:line="48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84"/>
        <w:gridCol w:w="881"/>
        <w:gridCol w:w="1600"/>
        <w:gridCol w:w="881"/>
        <w:gridCol w:w="1600"/>
        <w:gridCol w:w="303"/>
        <w:gridCol w:w="1155"/>
        <w:gridCol w:w="2122"/>
        <w:gridCol w:w="1155"/>
        <w:gridCol w:w="2122"/>
        <w:gridCol w:w="1137"/>
      </w:tblGrid>
      <w:tr w:rsidR="00DD3CB6" w:rsidRPr="00872737" w14:paraId="68BAE06B" w14:textId="77777777" w:rsidTr="00ED242A">
        <w:trPr>
          <w:trHeight w:val="2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shd w:val="clear" w:color="auto" w:fill="auto"/>
            <w:noWrap/>
          </w:tcPr>
          <w:p w14:paraId="6ECDD03F" w14:textId="77777777" w:rsidR="00DD3CB6" w:rsidRPr="00272FA0" w:rsidRDefault="00DD3CB6" w:rsidP="00ED242A">
            <w:pPr>
              <w:pStyle w:val="Subtitl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72FA0">
              <w:lastRenderedPageBreak/>
              <w:t>TABLE</w:t>
            </w:r>
            <w:r>
              <w:t xml:space="preserve"> S4</w:t>
            </w:r>
            <w:r w:rsidRPr="00272FA0">
              <w:t xml:space="preserve"> Cytokine concentrations comparing </w:t>
            </w:r>
            <w:r>
              <w:t>CC</w:t>
            </w:r>
            <w:r w:rsidRPr="00272FA0">
              <w:t xml:space="preserve"> vs </w:t>
            </w:r>
            <w:r>
              <w:t>CT/</w:t>
            </w:r>
            <w:proofErr w:type="gramStart"/>
            <w:r>
              <w:t xml:space="preserve">TT </w:t>
            </w:r>
            <w:r w:rsidRPr="00272FA0">
              <w:t xml:space="preserve"> </w:t>
            </w:r>
            <w:r>
              <w:rPr>
                <w:i/>
                <w:iCs/>
              </w:rPr>
              <w:t>LTA</w:t>
            </w:r>
            <w:proofErr w:type="gramEnd"/>
            <w:r>
              <w:rPr>
                <w:i/>
                <w:iCs/>
              </w:rPr>
              <w:t>4H</w:t>
            </w:r>
            <w:r w:rsidRPr="00272FA0">
              <w:t xml:space="preserve"> genotype </w:t>
            </w:r>
            <w:r>
              <w:t>at</w:t>
            </w:r>
            <w:r w:rsidRPr="00272FA0">
              <w:t xml:space="preserve"> week 2</w:t>
            </w:r>
            <w:r>
              <w:t xml:space="preserve"> in the placebo arm</w:t>
            </w:r>
          </w:p>
        </w:tc>
      </w:tr>
      <w:tr w:rsidR="00DD3CB6" w:rsidRPr="00872737" w14:paraId="7461BF75" w14:textId="77777777" w:rsidTr="00ED242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440597D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3B5EA7A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4F10A89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6E2DF6CB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D3CB6" w:rsidRPr="00872737" w14:paraId="0C651580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64FAD321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05827AEC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Week 0</w:t>
            </w:r>
          </w:p>
        </w:tc>
        <w:tc>
          <w:tcPr>
            <w:tcW w:w="0" w:type="auto"/>
            <w:shd w:val="clear" w:color="auto" w:fill="auto"/>
            <w:noWrap/>
          </w:tcPr>
          <w:p w14:paraId="79B272B8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31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4DE7E585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Week 2</w:t>
            </w:r>
          </w:p>
        </w:tc>
        <w:tc>
          <w:tcPr>
            <w:tcW w:w="1368" w:type="dxa"/>
            <w:shd w:val="clear" w:color="auto" w:fill="auto"/>
          </w:tcPr>
          <w:p w14:paraId="545CEFB7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DD3CB6" w:rsidRPr="00872737" w14:paraId="67FD194E" w14:textId="77777777" w:rsidTr="00ED24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6970F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DDFD5" w14:textId="77777777" w:rsidR="00DD3CB6" w:rsidRPr="00CA02D1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C genotyp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 (n = 6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0CFDD" w14:textId="77777777" w:rsidR="00DD3CB6" w:rsidRPr="00ED242A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T/TT genotype</w:t>
            </w:r>
            <w:r w:rsidRPr="00ED24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n =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  <w:r w:rsidRPr="00ED24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310D4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949B1" w14:textId="77777777" w:rsidR="00DD3CB6" w:rsidRPr="00CA02D1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C genotyp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 (n = 5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CD961" w14:textId="77777777" w:rsidR="00DD3CB6" w:rsidRPr="00ED242A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T/TT genotype</w:t>
            </w:r>
            <w:r w:rsidRPr="001249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ED24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  <w:r w:rsidRPr="00ED24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C1C0D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D3CB6" w:rsidRPr="00872737" w14:paraId="6DFA6D1C" w14:textId="77777777" w:rsidTr="00ED242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0B0EE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0945F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8C85F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0B9F67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F29C7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29EC5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31BF7D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8BE2AB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83A62C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8AAD9D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3352C1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D3CB6" w:rsidRPr="00E06C93" w14:paraId="441F0CAC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38B173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8FC605F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509DCF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1 - 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66E3835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D6F329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3 - 0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DF526C5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DD31E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D038B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1 - 0.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F1BCCF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8932ACD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9 - 0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DDB2BF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DD3CB6" w:rsidRPr="00E06C93" w14:paraId="403AF0E7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3600AB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0C48654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188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E61EEB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77.97 - 2085.33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E0F2CFB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949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73D7ED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695.49 - 1748.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D38AA7E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1F1852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972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98F14A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598.47 - 2163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117DD1A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967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B89FC2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73.01 - 1445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79AFF24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DD3CB6" w:rsidRPr="00E06C93" w14:paraId="7999B5FA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38AC2E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9322786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22.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422E5BE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.44 - 234.0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9D48E5B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62.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A65F4D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86.33 - 267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46F2717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3B534F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87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9F7A8C9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4.26 - 468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D12EB80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23.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9E18E7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63.19 - 198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D22C2D8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DD3CB6" w:rsidRPr="00E06C93" w14:paraId="43364A47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8E72C09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1249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6A8F4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9 - 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C4D51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EEA80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7 - 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714AD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12B81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EDB0A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9 - 1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5ED0A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393BD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9 - 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7A448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DD3CB6" w:rsidRPr="00E06C93" w14:paraId="0CB0493C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4CC63C2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01BB46A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1E4FD0E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0.10 - 24.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8CCE4E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2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776E3A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4.04 - 27.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707BD01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EEAB292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0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CD15165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.61 - 37.6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52C7F0A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712531D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.82 - 30.2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50B4705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DD3CB6" w:rsidRPr="00E06C93" w14:paraId="2C834B05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61F64209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FN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-</w:t>
            </w: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038C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FC8A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3 - 0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E22AC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0DCC8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4 - 0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72A41E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F0D5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F483A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9 - 0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2A474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B9F47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1 - 0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A35E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DD3CB6" w:rsidRPr="00E06C93" w14:paraId="05A957F8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3E1BFB4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68441C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ADBF330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5 - 0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30D635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3A9A1FA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9 - 0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DB7E0B1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233BD4B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5F1BBAA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5 - 0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5B9454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FA43498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5 - 0.3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982B011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DD3CB6" w:rsidRPr="00E06C93" w14:paraId="685C7BD1" w14:textId="77777777" w:rsidTr="00ED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4CA065C3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CCB2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B2EF4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4 - 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5038F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665246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5 - 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F32A7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707BC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093AF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4 - 0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E78F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468A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4 - 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F102E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DD3CB6" w:rsidRPr="00E06C93" w14:paraId="1E0AD895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F06E93A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L</w:t>
            </w: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2E29EB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10AD9A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2 - 1.5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84D188F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0B422ED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19 - 2.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9ACDD67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B68346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FD6D98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62 - 2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063628F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FC8FE6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62 - 1.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CD4E2B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DD3CB6" w:rsidRPr="00E06C93" w14:paraId="05C2EEC2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238BE5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BBA99C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0AA02A4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14 - 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53432F5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E93B1B3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9 - 3.00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31511EC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A5D41CE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6B26915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37 - 1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5763507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2DD24AF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0 - 2.39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8D530EE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</w:tr>
      <w:tr w:rsidR="00DD3CB6" w:rsidRPr="00E06C93" w14:paraId="7C56D2C5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4E4937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5B9A6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53FFA19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8 - 0.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26A7B41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A07553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8 - 0.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65CE856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549FE6A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2B1F3D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9 - 0.5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FE33B1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B5EDAF8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4 - 0.3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103080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DD3CB6" w:rsidRPr="00E06C93" w14:paraId="5ADF76F8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E0C98D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FA0F4F9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CE2CAA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8.43 - 32.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384319F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7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1705DE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3.78 - 31.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ECF4925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13615B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5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2ECD2E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0.77 - 30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2636FF0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BCA0E6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1.57 - 30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196379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DD3CB6" w:rsidRPr="00E06C93" w14:paraId="73D9F3A9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9E3DD23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5A767C6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244EB86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5 - 0.0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90C504A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871143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 - 0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520E941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AA13EB4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6EF3BEF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 - 0.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2DB10AD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91B6FF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5 - 0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CA29279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DD3CB6" w:rsidRPr="00E06C93" w14:paraId="3B0F93DD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659415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2EE9C81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F6E78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1 - 0.48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91C86F2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671E38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1 - 1.27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A31B3CA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FCB23C0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F274EA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1 - 0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200FE3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B262C0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1 - 1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273AF0E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</w:tr>
      <w:tr w:rsidR="00DD3CB6" w:rsidRPr="00E06C93" w14:paraId="588511E9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FA84EB7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6E09C9E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1E546F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91 - 27.7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3DF7AD2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F779A0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.30 - 32.5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A5C601F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4E068D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022E94E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.38 - 17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65D3013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00A2178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.59 - 18.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FB2C6E6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DD3CB6" w:rsidRPr="00E06C93" w14:paraId="1829C7BF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0D05DE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2A6D08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49B357E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08 - 3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1600A2D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C73444D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57 - 5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D1023A7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F3483CD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CB129E8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78 - 6.19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3A1B2B3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D515BF6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11 - 4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541CB8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</w:tr>
      <w:tr w:rsidR="00DD3CB6" w:rsidRPr="00E06C93" w14:paraId="38961EDC" w14:textId="77777777" w:rsidTr="00ED242A">
        <w:trPr>
          <w:trHeight w:val="73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5E0ABBA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728C10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1822E2B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9.42 - 29.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A31EE6E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894BE6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.57 - 28.2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D58C04B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0D5DF6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E84A5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3.20 - 36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5779502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8.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9C658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.92 - 43.0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5F023B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DD3CB6" w:rsidRPr="00E06C93" w14:paraId="601837AD" w14:textId="77777777" w:rsidTr="00ED242A">
        <w:trPr>
          <w:trHeight w:val="73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2AA46D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8F2E6E0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256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9901430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92.83 - 3012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7635619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870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8EABCB1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33.34 - 1489.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055DAAB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8B2C270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212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CDA273D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546.66 - 2134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8204639" w14:textId="77777777" w:rsidR="00DD3CB6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082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932C43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53.73 - 1593.38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B9F0F3C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DD3CB6" w:rsidRPr="00E06C93" w14:paraId="2FDABD64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1CE19C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CL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B07D785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6E3C57D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.68 - 17.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B1BFA6B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B62A29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51 - 18.1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203DB16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8F8B43B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827221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.72 - 17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0537A24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D8169F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77 - 15.5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8CA9C4C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DD3CB6" w:rsidRPr="00E06C93" w14:paraId="668FC35E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A07E7D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XCL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9218775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6566BB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1 - 3.24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C6E5D7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105455F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- 8.03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24339DB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80F7994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4B7CF5A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02 - 5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A9A661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04B7B9D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64 - 1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AD2082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DD3CB6" w:rsidRPr="00E06C93" w14:paraId="34307D44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446C916" w14:textId="77777777" w:rsidR="00DD3CB6" w:rsidRPr="00F326DF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/>
              </w:rPr>
              <w:t>CXCL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A9D25F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893.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9C62776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85.18 - 1594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1E48C3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895.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7E41C9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605.83 - 2006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5294A9C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C200B4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786.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45D7D0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33.44 - 1425.5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19183E2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14.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67D1386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71.52 - 764.4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762CBC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DD3CB6" w:rsidRPr="00E06C93" w14:paraId="32B4CAE1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4269BA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DG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5DEDE1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1FBB456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1.64 - 46.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0420AC1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0A35AD8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2.92 - 37.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5E0C3F2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AC9EC9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F860FE1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4.84 - 54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51C1F53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2EAA54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.64 - 45.68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ED3140B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DD3CB6" w:rsidRPr="00E06C93" w14:paraId="62DE0788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CD7EE55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sic FG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2DF0F7D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2621BBC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29 - 2.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8CEAF4D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C27D2B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38 - 3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ECAD992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70986E4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3888BEF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29 - 2.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86CFEA7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8723AAB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.29 - 2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141581D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DD3CB6" w:rsidRPr="00E06C93" w14:paraId="64E3721F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D3D2AE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B465B1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348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521613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427.46 - 5320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C9A547E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5704.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7A82863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428.97 - 6423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92223CC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DC42E0A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4594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A2702D0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530.97 - 5530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5A39C7C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828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0B7205B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2929.33 - 5409.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C611EB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DD3CB6" w:rsidRPr="00E06C93" w14:paraId="5B9EE91C" w14:textId="77777777" w:rsidTr="00ED242A">
        <w:trPr>
          <w:trHeight w:val="2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49DF8FD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B65C0B3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087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99E751C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888.32 - 1481.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EFF841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881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B7B6D28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521.62 - 1449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917423E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C550C8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139.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5CE863C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751.92 - 1780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F009AEA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1037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543EB29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727.56 - 2096.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9A149F5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DD3CB6" w:rsidRPr="00E06C93" w14:paraId="336A1CAA" w14:textId="77777777" w:rsidTr="00ED242A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61BE58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27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2D03ABF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7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96A5FC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1.21 - 43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0E8CCC0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9.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E03C6D4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2.13 - 5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1EF8E21" w14:textId="77777777" w:rsidR="00DD3CB6" w:rsidRPr="00E06C93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E2C5D08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7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6F9DBF7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0.60 - 43.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A78677A" w14:textId="77777777" w:rsidR="00DD3CB6" w:rsidRPr="00E06C93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7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8267781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31.21 - 52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C374F2" w14:textId="77777777" w:rsidR="00DD3CB6" w:rsidRPr="00E06C93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6C93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</w:tr>
      <w:tr w:rsidR="00DD3CB6" w:rsidRPr="00872737" w14:paraId="04D51DC0" w14:textId="77777777" w:rsidTr="00ED24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A7ACE" w14:textId="77777777" w:rsidR="00DD3CB6" w:rsidRPr="00872737" w:rsidRDefault="00DD3CB6" w:rsidP="00ED24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5EA88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33800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8349D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731FE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5B7A2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2C44E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1A0F5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88876" w14:textId="77777777" w:rsidR="00DD3CB6" w:rsidRPr="00872737" w:rsidRDefault="00DD3CB6" w:rsidP="00ED242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7DCD7" w14:textId="77777777" w:rsidR="00DD3CB6" w:rsidRPr="00872737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007B9" w14:textId="77777777" w:rsidR="00DD3CB6" w:rsidRPr="00872737" w:rsidRDefault="00DD3CB6" w:rsidP="00ED242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D3CB6" w:rsidRPr="00872737" w14:paraId="663258BB" w14:textId="77777777" w:rsidTr="00ED242A">
        <w:trPr>
          <w:trHeight w:val="20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3048C" w14:textId="77777777" w:rsidR="00DD3CB6" w:rsidRPr="00E06C93" w:rsidRDefault="00DD3CB6" w:rsidP="00ED242A">
            <w:pPr>
              <w:rPr>
                <w:rFonts w:eastAsia="Times New Roman" w:cstheme="minorHAnsi"/>
                <w:color w:val="000000"/>
                <w:sz w:val="18"/>
                <w:szCs w:val="18"/>
                <w:lang w:val="nl-NL"/>
              </w:rPr>
            </w:pPr>
            <w:r w:rsidRPr="00F25D1B">
              <w:rPr>
                <w:rFonts w:cstheme="minorHAnsi"/>
                <w:sz w:val="20"/>
                <w:szCs w:val="20"/>
              </w:rPr>
              <w:t>Data are shown as median (interquartile range).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36C23">
              <w:rPr>
                <w:rFonts w:cstheme="minorHAnsi"/>
                <w:sz w:val="18"/>
                <w:szCs w:val="18"/>
              </w:rPr>
              <w:t xml:space="preserve">Concentrations </w:t>
            </w:r>
            <w:r>
              <w:rPr>
                <w:rFonts w:cstheme="minorHAnsi"/>
                <w:sz w:val="18"/>
                <w:szCs w:val="18"/>
              </w:rPr>
              <w:t xml:space="preserve">(pg/ml) </w:t>
            </w:r>
            <w:r w:rsidRPr="00936C23">
              <w:rPr>
                <w:rFonts w:cstheme="minorHAnsi"/>
                <w:sz w:val="18"/>
                <w:szCs w:val="18"/>
              </w:rPr>
              <w:t xml:space="preserve">were compared using the 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Wilcoxon rank sum test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. A p-vaule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&lt; 0.002 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wa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 considered significant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having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adjust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d</w:t>
            </w:r>
            <w:r w:rsidRPr="00936C2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for multiple comparisons using the Bonferroni correction.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Week 0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>values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 are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>only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>give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>for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>reference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nl-NL"/>
              </w:rPr>
              <w:t>.</w:t>
            </w:r>
          </w:p>
        </w:tc>
      </w:tr>
    </w:tbl>
    <w:p w14:paraId="3482F119" w14:textId="77777777" w:rsidR="00DD3CB6" w:rsidRDefault="00DD3CB6" w:rsidP="00DD3CB6">
      <w:pPr>
        <w:spacing w:line="480" w:lineRule="auto"/>
        <w:rPr>
          <w:lang w:val="en-GB"/>
        </w:rPr>
      </w:pPr>
    </w:p>
    <w:p w14:paraId="1E682CE4" w14:textId="77777777" w:rsidR="00DD3CB6" w:rsidRDefault="00DD3CB6" w:rsidP="00DD3CB6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515"/>
        <w:gridCol w:w="1979"/>
      </w:tblGrid>
      <w:tr w:rsidR="00DD3CB6" w14:paraId="10420701" w14:textId="77777777" w:rsidTr="00ED242A">
        <w:tc>
          <w:tcPr>
            <w:tcW w:w="5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EF462" w14:textId="77777777" w:rsidR="00DD3CB6" w:rsidRDefault="00DD3CB6" w:rsidP="00ED242A">
            <w:pPr>
              <w:pStyle w:val="Subtitle"/>
              <w:rPr>
                <w:lang w:val="en-GB"/>
              </w:rPr>
            </w:pPr>
            <w:r w:rsidRPr="00272FA0">
              <w:lastRenderedPageBreak/>
              <w:t xml:space="preserve">TABLE </w:t>
            </w:r>
            <w:r>
              <w:t>S5</w:t>
            </w:r>
            <w:r w:rsidRPr="00272FA0">
              <w:t xml:space="preserve"> </w:t>
            </w:r>
            <w:r>
              <w:t>Efficacy of prednisone to prevent TB-IRIS comparing TT vs CT/CC genotype</w:t>
            </w:r>
          </w:p>
        </w:tc>
      </w:tr>
      <w:tr w:rsidR="00DD3CB6" w14:paraId="3CF44AA8" w14:textId="77777777" w:rsidTr="00ED242A">
        <w:trPr>
          <w:trHeight w:val="170"/>
        </w:trPr>
        <w:tc>
          <w:tcPr>
            <w:tcW w:w="174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137C11" w14:textId="77777777" w:rsidR="00DD3CB6" w:rsidRPr="00845EB8" w:rsidRDefault="00DD3CB6" w:rsidP="00ED242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8B75B0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2EAEC9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% confidence interval</w:t>
            </w:r>
          </w:p>
        </w:tc>
      </w:tr>
      <w:tr w:rsidR="00DD3CB6" w14:paraId="2DB9E99B" w14:textId="77777777" w:rsidTr="00ED242A">
        <w:trPr>
          <w:trHeight w:val="168"/>
        </w:trPr>
        <w:tc>
          <w:tcPr>
            <w:tcW w:w="174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0EFC5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dnisone arm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AF8CA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714E8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 – 1.00</w:t>
            </w:r>
          </w:p>
        </w:tc>
      </w:tr>
      <w:tr w:rsidR="00DD3CB6" w14:paraId="3F33CAE9" w14:textId="77777777" w:rsidTr="00ED242A">
        <w:trPr>
          <w:trHeight w:val="168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43A7FD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T genotyp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907617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F40C0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 – 8.77</w:t>
            </w:r>
          </w:p>
        </w:tc>
      </w:tr>
      <w:tr w:rsidR="00DD3CB6" w14:paraId="599B6822" w14:textId="77777777" w:rsidTr="00ED242A">
        <w:trPr>
          <w:trHeight w:val="168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C1939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action ter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06B9D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D1995" w14:textId="77777777" w:rsidR="00DD3CB6" w:rsidRPr="00845EB8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 – 5.67</w:t>
            </w:r>
          </w:p>
        </w:tc>
      </w:tr>
      <w:tr w:rsidR="00DD3CB6" w14:paraId="32A90A31" w14:textId="77777777" w:rsidTr="00ED242A">
        <w:trPr>
          <w:trHeight w:val="168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F6B59F" w14:textId="77777777" w:rsidR="00DD3CB6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A2635C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8CAAF05" w14:textId="77777777" w:rsidR="00DD3CB6" w:rsidRDefault="00DD3CB6" w:rsidP="00ED24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D3CB6" w14:paraId="75725F12" w14:textId="77777777" w:rsidTr="00ED242A">
        <w:tc>
          <w:tcPr>
            <w:tcW w:w="524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9F8B632" w14:textId="77777777" w:rsidR="00DD3CB6" w:rsidRPr="00845EB8" w:rsidRDefault="00DD3CB6" w:rsidP="00ED2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8A7">
              <w:rPr>
                <w:rFonts w:ascii="Calibri" w:hAnsi="Calibri" w:cs="Calibri"/>
                <w:color w:val="000000"/>
                <w:sz w:val="18"/>
                <w:szCs w:val="18"/>
              </w:rPr>
              <w:t>Assessment was done using Cox proportional hazard models</w:t>
            </w:r>
          </w:p>
        </w:tc>
      </w:tr>
    </w:tbl>
    <w:p w14:paraId="3FB63D9C" w14:textId="77777777" w:rsidR="00DD3CB6" w:rsidRDefault="00DD3CB6" w:rsidP="00DD3CB6">
      <w:pPr>
        <w:spacing w:line="480" w:lineRule="auto"/>
        <w:rPr>
          <w:lang w:val="en-GB"/>
        </w:rPr>
      </w:pPr>
    </w:p>
    <w:p w14:paraId="4D665E1E" w14:textId="77777777" w:rsidR="00DD3CB6" w:rsidRPr="00592D5F" w:rsidRDefault="00DD3CB6" w:rsidP="00DD3CB6">
      <w:pPr>
        <w:spacing w:line="480" w:lineRule="auto"/>
        <w:rPr>
          <w:lang w:val="en-GB"/>
        </w:rPr>
      </w:pPr>
    </w:p>
    <w:p w14:paraId="7D36F2B9" w14:textId="77777777" w:rsidR="00587094" w:rsidRDefault="00587094"/>
    <w:sectPr w:rsidR="00587094" w:rsidSect="00845EB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CB6"/>
    <w:rsid w:val="000163D8"/>
    <w:rsid w:val="00037F5F"/>
    <w:rsid w:val="000557E0"/>
    <w:rsid w:val="00071B64"/>
    <w:rsid w:val="000764FF"/>
    <w:rsid w:val="000A7691"/>
    <w:rsid w:val="000C20B0"/>
    <w:rsid w:val="000C65C1"/>
    <w:rsid w:val="000F2C0E"/>
    <w:rsid w:val="00133503"/>
    <w:rsid w:val="00193988"/>
    <w:rsid w:val="0028536D"/>
    <w:rsid w:val="002D51E7"/>
    <w:rsid w:val="002F6632"/>
    <w:rsid w:val="00300B5B"/>
    <w:rsid w:val="0030780B"/>
    <w:rsid w:val="0032260A"/>
    <w:rsid w:val="0037703E"/>
    <w:rsid w:val="004426A4"/>
    <w:rsid w:val="0048261C"/>
    <w:rsid w:val="004A38F8"/>
    <w:rsid w:val="00565589"/>
    <w:rsid w:val="00587094"/>
    <w:rsid w:val="005D56FE"/>
    <w:rsid w:val="00611584"/>
    <w:rsid w:val="00654E31"/>
    <w:rsid w:val="00665025"/>
    <w:rsid w:val="006C105F"/>
    <w:rsid w:val="00774151"/>
    <w:rsid w:val="00794506"/>
    <w:rsid w:val="007C5522"/>
    <w:rsid w:val="007F18B0"/>
    <w:rsid w:val="00804CE8"/>
    <w:rsid w:val="00824167"/>
    <w:rsid w:val="00844E6F"/>
    <w:rsid w:val="00857296"/>
    <w:rsid w:val="008A491F"/>
    <w:rsid w:val="008B4A58"/>
    <w:rsid w:val="008F112B"/>
    <w:rsid w:val="008F5319"/>
    <w:rsid w:val="009255CC"/>
    <w:rsid w:val="00926B38"/>
    <w:rsid w:val="00935B40"/>
    <w:rsid w:val="0096266F"/>
    <w:rsid w:val="00973D4E"/>
    <w:rsid w:val="00995933"/>
    <w:rsid w:val="009A09E7"/>
    <w:rsid w:val="009A5C4B"/>
    <w:rsid w:val="009B40FE"/>
    <w:rsid w:val="009B6B58"/>
    <w:rsid w:val="009C1FBD"/>
    <w:rsid w:val="009E1F7E"/>
    <w:rsid w:val="00A133E7"/>
    <w:rsid w:val="00A17FB6"/>
    <w:rsid w:val="00A44D18"/>
    <w:rsid w:val="00A77566"/>
    <w:rsid w:val="00A8480D"/>
    <w:rsid w:val="00A86116"/>
    <w:rsid w:val="00A9737B"/>
    <w:rsid w:val="00AA3A49"/>
    <w:rsid w:val="00AB1B0B"/>
    <w:rsid w:val="00AB5559"/>
    <w:rsid w:val="00AB5F6B"/>
    <w:rsid w:val="00AD33B1"/>
    <w:rsid w:val="00B20E88"/>
    <w:rsid w:val="00B57ED6"/>
    <w:rsid w:val="00B63F70"/>
    <w:rsid w:val="00C10184"/>
    <w:rsid w:val="00C1277E"/>
    <w:rsid w:val="00C74B62"/>
    <w:rsid w:val="00C75887"/>
    <w:rsid w:val="00C80261"/>
    <w:rsid w:val="00C97080"/>
    <w:rsid w:val="00CA3919"/>
    <w:rsid w:val="00CC030E"/>
    <w:rsid w:val="00CE0041"/>
    <w:rsid w:val="00CF0F65"/>
    <w:rsid w:val="00D410D9"/>
    <w:rsid w:val="00D53E33"/>
    <w:rsid w:val="00D812B9"/>
    <w:rsid w:val="00DD3CB6"/>
    <w:rsid w:val="00DD7661"/>
    <w:rsid w:val="00E06A72"/>
    <w:rsid w:val="00E105E8"/>
    <w:rsid w:val="00E34ED8"/>
    <w:rsid w:val="00E35290"/>
    <w:rsid w:val="00E42C7F"/>
    <w:rsid w:val="00E56E0A"/>
    <w:rsid w:val="00E77452"/>
    <w:rsid w:val="00EB46C0"/>
    <w:rsid w:val="00EC6755"/>
    <w:rsid w:val="00EE1962"/>
    <w:rsid w:val="00EF3877"/>
    <w:rsid w:val="00F20C2C"/>
    <w:rsid w:val="00F3108E"/>
    <w:rsid w:val="00F32BB9"/>
    <w:rsid w:val="00F5494A"/>
    <w:rsid w:val="00F84632"/>
    <w:rsid w:val="00F97921"/>
    <w:rsid w:val="00FC2747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FABB94"/>
  <w15:chartTrackingRefBased/>
  <w15:docId w15:val="{BEFDDB5D-840F-3B4C-BA77-2ECB9326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3CB6"/>
    <w:pPr>
      <w:jc w:val="center"/>
    </w:pPr>
    <w:rPr>
      <w:rFonts w:ascii="Calibri" w:eastAsiaTheme="minorHAnsi" w:hAnsi="Calibri" w:cs="Calibr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B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D3CB6"/>
    <w:rPr>
      <w:rFonts w:ascii="Calibri" w:eastAsiaTheme="minorHAns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D3CB6"/>
    <w:rPr>
      <w:rFonts w:ascii="Calibri" w:hAnsi="Calibri" w:cs="Calibr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D3CB6"/>
    <w:rPr>
      <w:kern w:val="0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3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CB6"/>
    <w:rPr>
      <w:rFonts w:eastAsiaTheme="minorHAnsi"/>
      <w:kern w:val="0"/>
      <w:sz w:val="20"/>
      <w:szCs w:val="20"/>
      <w:lang w:val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CB6"/>
    <w:rPr>
      <w:kern w:val="0"/>
      <w:sz w:val="20"/>
      <w:szCs w:val="20"/>
      <w:lang w:val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CB6"/>
    <w:rPr>
      <w:b/>
      <w:bCs/>
      <w:kern w:val="0"/>
      <w:sz w:val="20"/>
      <w:szCs w:val="20"/>
      <w:lang w:val="en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3CB6"/>
    <w:pPr>
      <w:tabs>
        <w:tab w:val="center" w:pos="4680"/>
        <w:tab w:val="right" w:pos="9360"/>
      </w:tabs>
    </w:pPr>
    <w:rPr>
      <w:rFonts w:eastAsiaTheme="minorHAnsi"/>
      <w:kern w:val="0"/>
      <w:lang w:val="en-Z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D3CB6"/>
    <w:rPr>
      <w:kern w:val="0"/>
      <w:lang w:val="en-Z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D3CB6"/>
  </w:style>
  <w:style w:type="paragraph" w:styleId="Header">
    <w:name w:val="header"/>
    <w:basedOn w:val="Normal"/>
    <w:link w:val="HeaderChar"/>
    <w:uiPriority w:val="99"/>
    <w:unhideWhenUsed/>
    <w:rsid w:val="00DD3CB6"/>
    <w:pPr>
      <w:tabs>
        <w:tab w:val="center" w:pos="4513"/>
        <w:tab w:val="right" w:pos="9026"/>
      </w:tabs>
    </w:pPr>
    <w:rPr>
      <w:rFonts w:eastAsiaTheme="minorHAnsi"/>
      <w:kern w:val="0"/>
      <w:lang w:val="en-Z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D3CB6"/>
    <w:rPr>
      <w:kern w:val="0"/>
      <w:lang w:val="en-ZA"/>
      <w14:ligatures w14:val="none"/>
    </w:rPr>
  </w:style>
  <w:style w:type="table" w:styleId="TableGrid">
    <w:name w:val="Table Grid"/>
    <w:basedOn w:val="TableNormal"/>
    <w:uiPriority w:val="39"/>
    <w:rsid w:val="00DD3CB6"/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DD3CB6"/>
    <w:pPr>
      <w:numPr>
        <w:ilvl w:val="1"/>
      </w:numPr>
      <w:spacing w:after="160"/>
    </w:pPr>
    <w:rPr>
      <w:color w:val="5A5A5A" w:themeColor="text1" w:themeTint="A5"/>
      <w:spacing w:val="15"/>
      <w:kern w:val="0"/>
      <w:sz w:val="22"/>
      <w:szCs w:val="22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D3CB6"/>
    <w:rPr>
      <w:rFonts w:eastAsiaTheme="minorEastAsia"/>
      <w:color w:val="5A5A5A" w:themeColor="text1" w:themeTint="A5"/>
      <w:spacing w:val="15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D3CB6"/>
  </w:style>
  <w:style w:type="character" w:styleId="Hyperlink">
    <w:name w:val="Hyperlink"/>
    <w:basedOn w:val="DefaultParagraphFont"/>
    <w:uiPriority w:val="99"/>
    <w:unhideWhenUsed/>
    <w:rsid w:val="00DD3C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C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9</Words>
  <Characters>5527</Characters>
  <Application>Microsoft Office Word</Application>
  <DocSecurity>0</DocSecurity>
  <Lines>46</Lines>
  <Paragraphs>12</Paragraphs>
  <ScaleCrop>false</ScaleCrop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 Stek</dc:creator>
  <cp:keywords/>
  <dc:description/>
  <cp:lastModifiedBy>Cari Stek</cp:lastModifiedBy>
  <cp:revision>3</cp:revision>
  <dcterms:created xsi:type="dcterms:W3CDTF">2023-06-08T14:45:00Z</dcterms:created>
  <dcterms:modified xsi:type="dcterms:W3CDTF">2023-06-13T18:07:00Z</dcterms:modified>
</cp:coreProperties>
</file>